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 S1. Parameters utilized in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hint="eastAsia" w:ascii="Times New Roman" w:hAnsi="Times New Roman" w:cs="Times New Roman"/>
          <w:sz w:val="24"/>
          <w:szCs w:val="24"/>
        </w:rPr>
        <w:t xml:space="preserve"> power analysis and sample size </w:t>
      </w:r>
      <w:r>
        <w:rPr>
          <w:rFonts w:ascii="Times New Roman" w:hAnsi="Times New Roman" w:cs="Times New Roman"/>
          <w:sz w:val="24"/>
          <w:szCs w:val="24"/>
        </w:rPr>
        <w:t>estimation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</w:p>
    <w:tbl>
      <w:tblPr>
        <w:tblStyle w:val="2"/>
        <w:tblW w:w="9360" w:type="dxa"/>
        <w:tblInd w:w="9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380"/>
        <w:gridCol w:w="40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238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lues</w:t>
            </w:r>
          </w:p>
        </w:tc>
        <w:tc>
          <w:tcPr>
            <w:tcW w:w="406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High risk allele frequency</w:t>
            </w:r>
          </w:p>
        </w:tc>
        <w:tc>
          <w:tcPr>
            <w:tcW w:w="238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406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verage MAF of the 7 genotyped SNP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40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erence #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Gneotype relative risk Aa 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0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ypical effect size of a SN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Gneotype relative risk Aa 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0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-prime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rker allele frequency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40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verage MAF of the 7 genotyped SNP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mber of cases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6</w:t>
            </w:r>
          </w:p>
        </w:tc>
        <w:tc>
          <w:tcPr>
            <w:tcW w:w="40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mber of cases enrolled in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orls: case ratio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40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s: cases ratio of 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ype I error rate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40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/7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9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tatistical power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40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Genetic information of the selected SNPs. 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096"/>
        <w:gridCol w:w="1365"/>
        <w:gridCol w:w="1475"/>
        <w:gridCol w:w="485"/>
        <w:gridCol w:w="485"/>
        <w:gridCol w:w="693"/>
        <w:gridCol w:w="7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UN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W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820969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232214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ntranslated-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8215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61873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823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3796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824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826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74957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8275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68984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830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08656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R: chromosome; POS:position; FUNC: function; A1: minor allele; A2: major allele; MAF: minor allele frequency; HWE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of the Hardy Weinberg equilibrium test.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Full results of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hint="eastAsia" w:ascii="Times New Roman" w:hAnsi="Times New Roman" w:cs="Times New Roman"/>
          <w:sz w:val="24"/>
          <w:szCs w:val="24"/>
        </w:rPr>
        <w:t xml:space="preserve"> single marker based association analyses.</w:t>
      </w:r>
    </w:p>
    <w:tbl>
      <w:tblPr>
        <w:tblStyle w:val="2"/>
        <w:tblW w:w="954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365"/>
        <w:gridCol w:w="665"/>
        <w:gridCol w:w="485"/>
        <w:gridCol w:w="1133"/>
        <w:gridCol w:w="1329"/>
        <w:gridCol w:w="1549"/>
        <w:gridCol w:w="821"/>
        <w:gridCol w:w="498"/>
        <w:gridCol w:w="10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66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od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F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NAF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0865660</w:t>
            </w:r>
          </w:p>
        </w:tc>
        <w:tc>
          <w:tcPr>
            <w:tcW w:w="66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LELIC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82/2510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55/4817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906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086566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1/8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06/16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5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086566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1/1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9/3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0865660</w:t>
            </w:r>
          </w:p>
        </w:tc>
        <w:tc>
          <w:tcPr>
            <w:tcW w:w="66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O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1/740/885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9/1457/1680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762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6898429</w:t>
            </w:r>
          </w:p>
        </w:tc>
        <w:tc>
          <w:tcPr>
            <w:tcW w:w="66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LELIC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0/3442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8/6714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4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68984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O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5/1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1/3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5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68984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140/1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/244/3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8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6898429</w:t>
            </w:r>
          </w:p>
        </w:tc>
        <w:tc>
          <w:tcPr>
            <w:tcW w:w="665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1791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/3479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148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7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7495796</w:t>
            </w:r>
          </w:p>
        </w:tc>
        <w:tc>
          <w:tcPr>
            <w:tcW w:w="66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/1789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/3476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912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3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7495796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/3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4/66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9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6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7495796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2/16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4/3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3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117495796</w:t>
            </w:r>
          </w:p>
        </w:tc>
        <w:tc>
          <w:tcPr>
            <w:tcW w:w="66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O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/165/1624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/314/3162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425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2322141</w:t>
            </w:r>
          </w:p>
        </w:tc>
        <w:tc>
          <w:tcPr>
            <w:tcW w:w="66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OM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3/157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7/302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077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7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23221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LE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4/3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5/64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3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6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23221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/212/15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/439/3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6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4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2322141</w:t>
            </w:r>
          </w:p>
        </w:tc>
        <w:tc>
          <w:tcPr>
            <w:tcW w:w="665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/1785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/3468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006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3796224</w:t>
            </w:r>
          </w:p>
        </w:tc>
        <w:tc>
          <w:tcPr>
            <w:tcW w:w="66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LELIC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3/2809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04/5368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77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5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3796224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3/1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12/20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3796224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/603/1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2/1220/20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7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3796224</w:t>
            </w:r>
          </w:p>
        </w:tc>
        <w:tc>
          <w:tcPr>
            <w:tcW w:w="66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/1706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2/3294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784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4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66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LELIC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66/2026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43/432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4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3/880/5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5/1673/1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7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3/14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5/3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10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665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OM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23/573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58/1328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.72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96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6187327</w:t>
            </w:r>
          </w:p>
        </w:tc>
        <w:tc>
          <w:tcPr>
            <w:tcW w:w="66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LELIC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9/313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5/6107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987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6187327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/17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/34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3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6187327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27/1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9/2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4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6187327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/395/1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/753/2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5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38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: chromosome; POS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sition; A1: minor allele; A2: major allele; </w:t>
      </w:r>
      <w:r>
        <w:rPr>
          <w:rFonts w:hint="eastAsia" w:ascii="Times New Roman" w:hAnsi="Times New Roman" w:cs="Times New Roman"/>
          <w:sz w:val="24"/>
          <w:szCs w:val="24"/>
        </w:rPr>
        <w:t>ALLELIC: allelic mode; GENO: genotypic mode; REC: recessive mode; DOM: dominant mode; AFF: Number of METH dependents; UNAFF: number of controls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 S4. Effects of SNP rs75433452 on gene expression of </w:t>
      </w:r>
      <w:r>
        <w:rPr>
          <w:rFonts w:hint="eastAsia" w:ascii="Times New Roman" w:hAnsi="Times New Roman" w:cs="Times New Roman"/>
          <w:i/>
          <w:sz w:val="24"/>
          <w:szCs w:val="24"/>
        </w:rPr>
        <w:t>PROK2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</w:p>
    <w:tbl>
      <w:tblPr>
        <w:tblStyle w:val="2"/>
        <w:tblW w:w="865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255"/>
        <w:gridCol w:w="1089"/>
        <w:gridCol w:w="785"/>
        <w:gridCol w:w="1096"/>
        <w:gridCol w:w="39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l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-statist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iss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410 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2.700 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Hippocamp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2.6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hole Bloo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3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2.0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Amygdal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9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uscle - Skele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8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Nucleus accumbens (basal gangli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1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7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iv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6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ituita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2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5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g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5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rtery - Tibi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4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lls - EBV-transformed lymphocyt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4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rt - Atrial Append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1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3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Hypothalam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2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Spinal cord (cervical c-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rtery - Corona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lon - Transver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rt - Left Ventr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1.0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renal G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9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ipose - Subcutaneo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1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9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Substantia nig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 - Mammary Tiss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8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kin - Sun Exposed (Lower leg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7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rve - Tibi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7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ter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va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6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mall Intestine - Terminal Ile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6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rtery - Aor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6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nor Salivary Gl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Caudate (basal gangli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5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tom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7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4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Putamen (basal gangli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4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ipose - Visceral (Omentu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4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ple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3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Corte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4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lon - Sigmo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4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sophagus - Muco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4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sophagus - Muscula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3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Cerebell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Cerebellar Hemisphe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Frontal Cortex (BA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3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kin - Not Sun Exposed (Suprapubic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st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0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0.2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ancrea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 - Anterior cingulate cortex (BA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st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s7543345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yroid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NES: normalized effect size.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FangSong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仿宋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仿宋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仿宋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6A9A"/>
    <w:rsid w:val="00112F40"/>
    <w:rsid w:val="0016594D"/>
    <w:rsid w:val="0023448F"/>
    <w:rsid w:val="002A75CD"/>
    <w:rsid w:val="002C5CF7"/>
    <w:rsid w:val="00312C54"/>
    <w:rsid w:val="00326672"/>
    <w:rsid w:val="0044475F"/>
    <w:rsid w:val="004447AB"/>
    <w:rsid w:val="00470F73"/>
    <w:rsid w:val="00507073"/>
    <w:rsid w:val="00560147"/>
    <w:rsid w:val="00633D4E"/>
    <w:rsid w:val="00677EC0"/>
    <w:rsid w:val="006E56A7"/>
    <w:rsid w:val="00711A84"/>
    <w:rsid w:val="007217EA"/>
    <w:rsid w:val="0081072E"/>
    <w:rsid w:val="00887701"/>
    <w:rsid w:val="009B6E93"/>
    <w:rsid w:val="009E2ACA"/>
    <w:rsid w:val="00AC1661"/>
    <w:rsid w:val="00B66BF8"/>
    <w:rsid w:val="00C02A74"/>
    <w:rsid w:val="00C33C50"/>
    <w:rsid w:val="00C45D5C"/>
    <w:rsid w:val="00C83ED1"/>
    <w:rsid w:val="00D4180F"/>
    <w:rsid w:val="00D82A8C"/>
    <w:rsid w:val="00DC6EB8"/>
    <w:rsid w:val="00DD7712"/>
    <w:rsid w:val="00E3490D"/>
    <w:rsid w:val="00EA6A9A"/>
    <w:rsid w:val="00F50A47"/>
    <w:rsid w:val="00FF3CA5"/>
    <w:rsid w:val="00FF570A"/>
    <w:rsid w:val="75B5F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10</Words>
  <Characters>5192</Characters>
  <Lines>43</Lines>
  <Paragraphs>12</Paragraphs>
  <TotalTime>308</TotalTime>
  <ScaleCrop>false</ScaleCrop>
  <LinksUpToDate>false</LinksUpToDate>
  <CharactersWithSpaces>6090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12:54:00Z</dcterms:created>
  <dc:creator>joshua</dc:creator>
  <cp:lastModifiedBy>Guan, Fanglin</cp:lastModifiedBy>
  <dcterms:modified xsi:type="dcterms:W3CDTF">2023-03-27T23:16:0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9DC97C3BB20FB65B31B321646B7A4799</vt:lpwstr>
  </property>
</Properties>
</file>